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FF897" w14:textId="0C263634" w:rsidR="00476CFE" w:rsidRPr="00290A8C" w:rsidRDefault="00476CFE" w:rsidP="00FF69CE">
      <w:pPr>
        <w:jc w:val="center"/>
        <w:rPr>
          <w:rFonts w:ascii="Times New Roman" w:hAnsi="Times New Roman" w:cs="Times New Roman"/>
        </w:rPr>
      </w:pPr>
      <w:r w:rsidRPr="00290A8C">
        <w:rPr>
          <w:rFonts w:ascii="Times New Roman" w:hAnsi="Times New Roman" w:cs="Times New Roman"/>
        </w:rPr>
        <w:t xml:space="preserve">GRIPP Checklist for </w:t>
      </w:r>
      <w:r w:rsidR="00C93635">
        <w:rPr>
          <w:rFonts w:ascii="Times New Roman" w:hAnsi="Times New Roman" w:cs="Times New Roman"/>
        </w:rPr>
        <w:t>Shaping Cancer Center Priorities through Community Advisory Board Collaboration Manuscript</w:t>
      </w:r>
    </w:p>
    <w:p w14:paraId="5E3082A9" w14:textId="77777777" w:rsidR="00476CFE" w:rsidRPr="00290A8C" w:rsidRDefault="00476CFE" w:rsidP="00476CFE">
      <w:pPr>
        <w:rPr>
          <w:rFonts w:ascii="Times New Roman" w:hAnsi="Times New Roman" w:cs="Times New Roman"/>
        </w:rPr>
      </w:pPr>
      <w:r w:rsidRPr="00290A8C">
        <w:rPr>
          <w:rFonts w:ascii="Times New Roman" w:hAnsi="Times New Roman" w:cs="Times New Roman"/>
        </w:rPr>
        <w:t>GRIPP2 Short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030"/>
        <w:gridCol w:w="1255"/>
      </w:tblGrid>
      <w:tr w:rsidR="00476CFE" w:rsidRPr="00290A8C" w14:paraId="65CDA70D" w14:textId="77777777">
        <w:tc>
          <w:tcPr>
            <w:tcW w:w="2065" w:type="dxa"/>
          </w:tcPr>
          <w:p w14:paraId="06116404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Section &amp; Topic</w:t>
            </w:r>
          </w:p>
        </w:tc>
        <w:tc>
          <w:tcPr>
            <w:tcW w:w="6030" w:type="dxa"/>
          </w:tcPr>
          <w:p w14:paraId="6436A007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255" w:type="dxa"/>
          </w:tcPr>
          <w:p w14:paraId="1EA61DB0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Reported on Page #</w:t>
            </w:r>
          </w:p>
        </w:tc>
      </w:tr>
      <w:tr w:rsidR="00476CFE" w:rsidRPr="00290A8C" w14:paraId="56971DA2" w14:textId="77777777">
        <w:tc>
          <w:tcPr>
            <w:tcW w:w="2065" w:type="dxa"/>
          </w:tcPr>
          <w:p w14:paraId="1D8E8DD1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: Aim</w:t>
            </w:r>
          </w:p>
        </w:tc>
        <w:tc>
          <w:tcPr>
            <w:tcW w:w="6030" w:type="dxa"/>
          </w:tcPr>
          <w:p w14:paraId="00E35A94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Report the aim of PPI in the study</w:t>
            </w:r>
          </w:p>
        </w:tc>
        <w:tc>
          <w:tcPr>
            <w:tcW w:w="1255" w:type="dxa"/>
          </w:tcPr>
          <w:p w14:paraId="2D169677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476CFE" w:rsidRPr="00290A8C" w14:paraId="1C1D3653" w14:textId="77777777">
        <w:tc>
          <w:tcPr>
            <w:tcW w:w="2065" w:type="dxa"/>
          </w:tcPr>
          <w:p w14:paraId="7E58C35A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: Methods</w:t>
            </w:r>
          </w:p>
        </w:tc>
        <w:tc>
          <w:tcPr>
            <w:tcW w:w="6030" w:type="dxa"/>
          </w:tcPr>
          <w:p w14:paraId="2E4B40B8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Provide a clear description of the methods used for PPI in the study</w:t>
            </w:r>
          </w:p>
        </w:tc>
        <w:tc>
          <w:tcPr>
            <w:tcW w:w="1255" w:type="dxa"/>
          </w:tcPr>
          <w:p w14:paraId="17FE9169" w14:textId="251EF466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6-</w:t>
            </w:r>
            <w:r w:rsidR="006329DD">
              <w:rPr>
                <w:rFonts w:ascii="Times New Roman" w:hAnsi="Times New Roman" w:cs="Times New Roman"/>
              </w:rPr>
              <w:t>9</w:t>
            </w:r>
          </w:p>
        </w:tc>
      </w:tr>
      <w:tr w:rsidR="00476CFE" w:rsidRPr="00290A8C" w14:paraId="777D3512" w14:textId="77777777">
        <w:tc>
          <w:tcPr>
            <w:tcW w:w="2065" w:type="dxa"/>
          </w:tcPr>
          <w:p w14:paraId="27B9C514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: Study Results</w:t>
            </w:r>
          </w:p>
        </w:tc>
        <w:tc>
          <w:tcPr>
            <w:tcW w:w="6030" w:type="dxa"/>
          </w:tcPr>
          <w:p w14:paraId="1CCA4937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Outcomes- report the results of PPI in the study, including both positive and negative outcomes</w:t>
            </w:r>
          </w:p>
        </w:tc>
        <w:tc>
          <w:tcPr>
            <w:tcW w:w="1255" w:type="dxa"/>
          </w:tcPr>
          <w:p w14:paraId="17677842" w14:textId="0691C8EA" w:rsidR="00476CFE" w:rsidRPr="00290A8C" w:rsidRDefault="006329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76CFE" w:rsidRPr="00290A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76CFE" w:rsidRPr="00290A8C" w14:paraId="73853AF7" w14:textId="77777777">
        <w:tc>
          <w:tcPr>
            <w:tcW w:w="2065" w:type="dxa"/>
          </w:tcPr>
          <w:p w14:paraId="1969DD1E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4: Discussion and conclusions</w:t>
            </w:r>
          </w:p>
        </w:tc>
        <w:tc>
          <w:tcPr>
            <w:tcW w:w="6030" w:type="dxa"/>
          </w:tcPr>
          <w:p w14:paraId="0D5478D4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Outcomes- comment on the extent to which PPI influenced the study overall. Describe positive and negative effects</w:t>
            </w:r>
          </w:p>
        </w:tc>
        <w:tc>
          <w:tcPr>
            <w:tcW w:w="1255" w:type="dxa"/>
          </w:tcPr>
          <w:p w14:paraId="7CAC27F1" w14:textId="4849450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0-1</w:t>
            </w:r>
            <w:r w:rsidR="00D27402">
              <w:rPr>
                <w:rFonts w:ascii="Times New Roman" w:hAnsi="Times New Roman" w:cs="Times New Roman"/>
              </w:rPr>
              <w:t>3</w:t>
            </w:r>
          </w:p>
        </w:tc>
      </w:tr>
      <w:tr w:rsidR="00476CFE" w:rsidRPr="00290A8C" w14:paraId="4F024976" w14:textId="77777777">
        <w:tc>
          <w:tcPr>
            <w:tcW w:w="2065" w:type="dxa"/>
          </w:tcPr>
          <w:p w14:paraId="5933FDA8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5: Reflections/ critical perspective </w:t>
            </w:r>
          </w:p>
        </w:tc>
        <w:tc>
          <w:tcPr>
            <w:tcW w:w="6030" w:type="dxa"/>
          </w:tcPr>
          <w:p w14:paraId="3A96ED79" w14:textId="77777777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Comment critically on the study, reflecting on things that went well, and those that did not, so others can learn from this experience</w:t>
            </w:r>
          </w:p>
        </w:tc>
        <w:tc>
          <w:tcPr>
            <w:tcW w:w="1255" w:type="dxa"/>
          </w:tcPr>
          <w:p w14:paraId="4B2113D2" w14:textId="600BA8B5" w:rsidR="00476CFE" w:rsidRPr="00290A8C" w:rsidRDefault="00476CFE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1-1</w:t>
            </w:r>
            <w:r w:rsidR="00275B8D">
              <w:rPr>
                <w:rFonts w:ascii="Times New Roman" w:hAnsi="Times New Roman" w:cs="Times New Roman"/>
              </w:rPr>
              <w:t>3</w:t>
            </w:r>
          </w:p>
        </w:tc>
      </w:tr>
    </w:tbl>
    <w:p w14:paraId="25C91C78" w14:textId="77777777" w:rsidR="00476CFE" w:rsidRPr="00290A8C" w:rsidRDefault="00476CFE" w:rsidP="00476CFE">
      <w:pPr>
        <w:rPr>
          <w:rFonts w:ascii="Times New Roman" w:hAnsi="Times New Roman" w:cs="Times New Roman"/>
        </w:rPr>
      </w:pPr>
    </w:p>
    <w:p w14:paraId="2C078E63" w14:textId="77777777" w:rsidR="00341F0E" w:rsidRDefault="00341F0E"/>
    <w:sectPr w:rsidR="00341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840C3B"/>
    <w:rsid w:val="00275B8D"/>
    <w:rsid w:val="00341F0E"/>
    <w:rsid w:val="00362A23"/>
    <w:rsid w:val="00454998"/>
    <w:rsid w:val="00476CFE"/>
    <w:rsid w:val="006329DD"/>
    <w:rsid w:val="00881783"/>
    <w:rsid w:val="00AB475C"/>
    <w:rsid w:val="00C93635"/>
    <w:rsid w:val="00D27402"/>
    <w:rsid w:val="00D37C56"/>
    <w:rsid w:val="00DA68C2"/>
    <w:rsid w:val="00FF69CE"/>
    <w:rsid w:val="2E84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0C3B"/>
  <w15:chartTrackingRefBased/>
  <w15:docId w15:val="{2777C62F-9F7D-4CF8-8130-81887E37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CFE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E66878E39AF4F9F6301DE4BB6A555" ma:contentTypeVersion="15" ma:contentTypeDescription="Create a new document." ma:contentTypeScope="" ma:versionID="5fe1dd5cb7053446a144fc7913de5a7f">
  <xsd:schema xmlns:xsd="http://www.w3.org/2001/XMLSchema" xmlns:xs="http://www.w3.org/2001/XMLSchema" xmlns:p="http://schemas.microsoft.com/office/2006/metadata/properties" xmlns:ns2="8891fe8c-6200-469c-a95f-5e69e6e19631" xmlns:ns3="1daa2dd2-012f-4ef9-9d5c-0901b17aa0f3" targetNamespace="http://schemas.microsoft.com/office/2006/metadata/properties" ma:root="true" ma:fieldsID="de8c8cdcd4c489bb5c876e099ca2842a" ns2:_="" ns3:_="">
    <xsd:import namespace="8891fe8c-6200-469c-a95f-5e69e6e19631"/>
    <xsd:import namespace="1daa2dd2-012f-4ef9-9d5c-0901b17aa0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1fe8c-6200-469c-a95f-5e69e6e19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a2dd2-012f-4ef9-9d5c-0901b17aa0f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f9705b9-4478-4a60-b963-f74989b10d52}" ma:internalName="TaxCatchAll" ma:showField="CatchAllData" ma:web="1daa2dd2-012f-4ef9-9d5c-0901b17aa0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daa2dd2-012f-4ef9-9d5c-0901b17aa0f3" xsi:nil="true"/>
    <lcf76f155ced4ddcb4097134ff3c332f xmlns="8891fe8c-6200-469c-a95f-5e69e6e1963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EA35A56-08E5-410D-8B3A-ED1937F206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91fe8c-6200-469c-a95f-5e69e6e19631"/>
    <ds:schemaRef ds:uri="1daa2dd2-012f-4ef9-9d5c-0901b17aa0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E32389-F47C-4634-881F-777A19515F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38AC23-CC89-47AB-B43B-5209DD2FB4F8}">
  <ds:schemaRefs>
    <ds:schemaRef ds:uri="http://schemas.microsoft.com/office/2006/metadata/properties"/>
    <ds:schemaRef ds:uri="http://schemas.microsoft.com/office/infopath/2007/PartnerControls"/>
    <ds:schemaRef ds:uri="1daa2dd2-012f-4ef9-9d5c-0901b17aa0f3"/>
    <ds:schemaRef ds:uri="8891fe8c-6200-469c-a95f-5e69e6e196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tt, Stephanie M</dc:creator>
  <cp:keywords/>
  <dc:description/>
  <cp:lastModifiedBy>Evett, Stephanie M</cp:lastModifiedBy>
  <cp:revision>4</cp:revision>
  <dcterms:created xsi:type="dcterms:W3CDTF">2025-02-11T20:56:00Z</dcterms:created>
  <dcterms:modified xsi:type="dcterms:W3CDTF">2025-02-11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E66878E39AF4F9F6301DE4BB6A555</vt:lpwstr>
  </property>
  <property fmtid="{D5CDD505-2E9C-101B-9397-08002B2CF9AE}" pid="3" name="MediaServiceImageTags">
    <vt:lpwstr/>
  </property>
</Properties>
</file>